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lineRule="auto" w:line="240" w:before="120" w:after="0"/>
        <w:ind w:hanging="0"/>
        <w:rPr>
          <w:bCs/>
          <w:szCs w:val="24"/>
        </w:rPr>
      </w:pPr>
      <w:r>
        <w:rPr>
          <w:bCs/>
          <w:szCs w:val="24"/>
          <w:lang w:eastAsia="zh-CN"/>
        </w:rPr>
        <w:t xml:space="preserve">Table S4. </w:t>
      </w:r>
      <w:r>
        <w:rPr>
          <w:b w:val="false"/>
          <w:bCs/>
          <w:szCs w:val="24"/>
          <w:lang w:eastAsia="zh-CN"/>
        </w:rPr>
        <w:t xml:space="preserve">Reporting quality of 25 RCTs based on </w:t>
      </w:r>
      <w:r>
        <w:rPr>
          <w:b w:val="false"/>
          <w:bCs/>
          <w:szCs w:val="24"/>
        </w:rPr>
        <w:t>CONSORT 2010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15"/>
        <w:gridCol w:w="10625"/>
        <w:gridCol w:w="2065"/>
      </w:tblGrid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ableHeader"/>
              <w:spacing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Section/Topic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ableHeader"/>
              <w:spacing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Item No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ableHeader"/>
              <w:spacing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Checklist item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ableHeader"/>
              <w:spacing w:before="12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No. of </w:t>
            </w:r>
            <w:r>
              <w:rPr>
                <w:szCs w:val="24"/>
              </w:rPr>
              <w:t xml:space="preserve">Reported </w:t>
            </w:r>
            <w:r>
              <w:rPr>
                <w:szCs w:val="24"/>
                <w:lang w:eastAsia="zh-CN"/>
              </w:rPr>
              <w:t>RCTs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Title and abstract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Identification as a randomised trial in the title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2 (88%)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ntroduction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ackground and objectives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cientific background and explanation of rationale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 (4%)</w:t>
            </w:r>
          </w:p>
        </w:tc>
      </w:tr>
      <w:tr>
        <w:trPr>
          <w:trHeight w:val="413" w:hRule="atLeast"/>
        </w:trPr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pecific objectives or hypothese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  <w:lang w:eastAsia="zh-CN"/>
              </w:rPr>
              <w:t>1 (4%)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Methods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rial design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scription of trial design (such as parallel, factorial) including allocation ratio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  <w:lang w:eastAsia="zh-CN"/>
              </w:rPr>
              <w:t>1 (4%)</w:t>
            </w:r>
          </w:p>
        </w:tc>
      </w:tr>
      <w:tr>
        <w:trPr>
          <w:trHeight w:val="305" w:hRule="atLeast"/>
        </w:trPr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Important changes to methods after trial commencement (such as eligibility criteria), with reason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articipants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ligibility criteria for participant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 (32%)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ettings and locations where the data were collected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0 (80%)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erventions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  <w:lang w:eastAsia="zh-CN"/>
              </w:rPr>
              <w:t>25 (100%)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utcomes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6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mpletely defined pre-specified primary and secondary outcome measures, including how and when they were assessed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  <w:lang w:eastAsia="zh-CN"/>
              </w:rPr>
              <w:t>25 (100%)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6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Any changes to trial outcomes after the trial commenced, with reason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  <w:lang w:eastAsia="zh-CN"/>
              </w:rPr>
              <w:t>1 (4%)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ample size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7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ow sample size was determined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7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When applicable, explanation of any interim analyses and stopping guideline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andomisation: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szCs w:val="24"/>
              </w:rPr>
              <w:t> </w:t>
            </w:r>
            <w:r>
              <w:rPr>
                <w:szCs w:val="24"/>
              </w:rPr>
              <w:t>Sequence generation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8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ethod used to generate the random allocation sequence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7 (28%)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8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Type of randomisation; details of any restriction (such as blocking and block size)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szCs w:val="24"/>
              </w:rPr>
              <w:t> </w:t>
            </w:r>
            <w:r>
              <w:rPr>
                <w:szCs w:val="24"/>
              </w:rPr>
              <w:t>Allocation concealment mechanism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 </w:t>
            </w:r>
            <w:r>
              <w:rPr>
                <w:szCs w:val="24"/>
              </w:rPr>
              <w:t>Implementation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linding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1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1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f relevant, description of the similarity of intervention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tatistical methods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2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tatistical methods used to compare groups for primary and secondary outcome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 (40%)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ethods for additional analyses, such as subgroup analyses and adjusted analyse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Results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Participant flow (a diagram is strongly recommended)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3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3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For each group, losses and exclusions after randomisation, together with reason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cruitment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4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ates defining the periods of recruitment and follow-up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Why the trial ended or was stopped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aseline data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 (4%)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Numbers analysed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utcomes and estimation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7a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5 (100%)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b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bCs/>
                <w:szCs w:val="24"/>
              </w:rPr>
              <w:t>For binary outcomes, presentation of both absolute and relative effect sizes is recommended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ncillary analyses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arms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All important harms or unintended effects in each group (for specific guidance see CONSORT for harms)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Discussion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imitations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rial limitations, addressing sources of potential bias, imprecision, and, if relevant, multiplicity of analyse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Generalisability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Generalisability (external validity, applicability) of the trial finding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erpretation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 (8%)</w:t>
            </w:r>
          </w:p>
        </w:tc>
      </w:tr>
      <w:tr>
        <w:trPr/>
        <w:tc>
          <w:tcPr>
            <w:tcW w:w="1343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Other information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caps/>
                <w:szCs w:val="24"/>
              </w:rPr>
            </w:pPr>
            <w:r>
              <w:rPr>
                <w:szCs w:val="24"/>
              </w:rPr>
              <w:t>Registration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istration number and name of trial registry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caps/>
                <w:szCs w:val="24"/>
              </w:rPr>
            </w:pPr>
            <w:r>
              <w:rPr>
                <w:szCs w:val="24"/>
              </w:rPr>
              <w:t>Protocol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Where the full trial protocol can be accessed, if available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caps/>
                <w:szCs w:val="24"/>
              </w:rPr>
            </w:pPr>
            <w:r>
              <w:rPr>
                <w:szCs w:val="24"/>
              </w:rPr>
              <w:t>Funding</w:t>
            </w:r>
          </w:p>
        </w:tc>
        <w:tc>
          <w:tcPr>
            <w:tcW w:w="7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0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4"/>
                <w:lang w:val="en-CA"/>
              </w:rPr>
            </w:pPr>
            <w:r>
              <w:rPr>
                <w:szCs w:val="24"/>
              </w:rPr>
              <w:t xml:space="preserve">Sources of funding </w:t>
            </w:r>
            <w:r>
              <w:rPr>
                <w:bCs/>
                <w:szCs w:val="24"/>
                <w:lang w:val="en-CA"/>
              </w:rPr>
              <w:t>and other support (such as supply of drugs), role of funders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  <w:lang w:eastAsia="zh-CN"/>
              </w:rPr>
              <w:t>2 (8%)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  <w:lang w:eastAsia="zh-CN"/>
        </w:rPr>
      </w:pPr>
      <w:r>
        <w:rPr>
          <w:sz w:val="8"/>
          <w:szCs w:val="8"/>
          <w:lang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批注引用"/>
    <w:basedOn w:val="Style5"/>
    <w:qFormat/>
    <w:rPr>
      <w:sz w:val="16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basedOn w:val="Style5"/>
    <w:qFormat/>
    <w:rPr>
      <w:i/>
      <w:iCs/>
    </w:rPr>
  </w:style>
  <w:style w:type="character" w:styleId="HTML2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basedOn w:val="Style5"/>
    <w:qFormat/>
    <w:rPr>
      <w:i/>
      <w:iCs/>
    </w:rPr>
  </w:style>
  <w:style w:type="character" w:styleId="HTML4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basedOn w:val="Style5"/>
    <w:qFormat/>
    <w:rPr>
      <w:rFonts w:ascii="Courier New" w:hAnsi="Courier New" w:cs="Courier New"/>
    </w:rPr>
  </w:style>
  <w:style w:type="character" w:styleId="HTML6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Style5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Char">
    <w:name w:val="页脚 Char"/>
    <w:basedOn w:val="Style5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7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05:42:00Z</dcterms:created>
  <dc:creator>pplouffe</dc:creator>
  <dc:description/>
  <cp:keywords/>
  <dc:language>en-US</dc:language>
  <cp:lastModifiedBy>微软用户</cp:lastModifiedBy>
  <cp:lastPrinted>2010-02-23T13:00:00Z</cp:lastPrinted>
  <dcterms:modified xsi:type="dcterms:W3CDTF">2013-04-09T20:17:00Z</dcterms:modified>
  <cp:revision>8</cp:revision>
  <dc:subject/>
  <dc:title>The Impact of a Community-Oriented Problem-Based Learning Curriculum Reform on the Quality of Primary Care Delivered by Gradua</dc:title>
</cp:coreProperties>
</file>